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39E" w:rsidRDefault="00A6339E" w:rsidP="00A6339E">
      <w:pPr>
        <w:spacing w:line="360" w:lineRule="auto"/>
        <w:rPr>
          <w:rFonts w:hint="eastAsia"/>
        </w:rPr>
      </w:pPr>
      <w:r>
        <w:rPr>
          <w:rFonts w:hint="eastAsia"/>
          <w:b/>
        </w:rPr>
        <w:t>Table S2</w:t>
      </w:r>
      <w:r>
        <w:rPr>
          <w:rFonts w:hint="eastAsia"/>
        </w:rPr>
        <w:t xml:space="preserve"> </w:t>
      </w:r>
      <w:r>
        <w:t>Annotated</w:t>
      </w:r>
      <w:r>
        <w:rPr>
          <w:rFonts w:hint="eastAsia"/>
        </w:rPr>
        <w:t xml:space="preserve"> information of risk SNPs of e</w:t>
      </w:r>
      <w:r>
        <w:t>sophageal cancer</w:t>
      </w:r>
    </w:p>
    <w:tbl>
      <w:tblPr>
        <w:tblStyle w:val="TableGrid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1255"/>
        <w:gridCol w:w="1414"/>
        <w:gridCol w:w="1206"/>
        <w:gridCol w:w="1096"/>
        <w:gridCol w:w="876"/>
        <w:gridCol w:w="1830"/>
      </w:tblGrid>
      <w:tr w:rsidR="00A6339E" w:rsidTr="000A56F6">
        <w:trPr>
          <w:trHeight w:val="285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rsID</w:t>
            </w:r>
            <w:proofErr w:type="spellEnd"/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chromosome</w:t>
            </w:r>
            <w:proofErr w:type="gramEnd"/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pos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</w:rPr>
              <w:t>_hg3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reference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</w:rPr>
              <w:t xml:space="preserve"> allele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altered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</w:rPr>
              <w:t xml:space="preserve"> allele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notated gene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41922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69236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TC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42367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0709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TC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78901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95374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RX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54707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83568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HDRBS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17218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24724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CW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17814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43008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400550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34200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28585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RNR2L9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68720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87977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XP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61030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47895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ARCL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80035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7417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A6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88049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068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RB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47952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09612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PDC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83799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91028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XP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8594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4447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H1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0066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79094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C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13146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59969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L1L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1791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51977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CAM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19179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80942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GAL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27492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10246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ZF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2968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49213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GBD5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4202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30730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1B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50108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64856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DNF-AS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50263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93268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TNA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50299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13864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F4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51721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77246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DH7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78867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9046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HGEF10L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86346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60412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U5F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91380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50261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XDND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92072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46805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5C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05119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8013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PAN1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1473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49974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442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16956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79216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F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25432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0670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BN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56298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83882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RXN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77667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16378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H17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84398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58995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FDP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92965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44754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MS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93474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96159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LT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97290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96660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M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22997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28125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1A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241362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51943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LHR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lastRenderedPageBreak/>
              <w:t>rs1243849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1516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CA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244388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83045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XN2L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250269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26819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441025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26461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29653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G18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264883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07543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GT2B7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267402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67706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64676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32313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720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KBP1A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42913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36295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DNRA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43005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9952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49A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43778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545351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N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45302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00020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6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51098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26169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BLN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5118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47919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N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54841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8579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6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57047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734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NK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61497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33699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1C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65590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94884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-A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683407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70511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LNT1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690154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58393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84B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699100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37440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AP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00240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34833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C3H7B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02897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40162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7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03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30778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1B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03496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61033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GFC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11411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57128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AP2B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14726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6532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6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15643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12278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ZF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20570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10095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RCC4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3707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75754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ITM4P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45042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38679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OA-AS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454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80331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DS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57898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60224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F2BP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63747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38407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B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72846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20256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RMAD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76186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834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G6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78126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07578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AVL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78990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34088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1C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87264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81427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AT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89388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20355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6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96875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62026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LT1A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97605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83688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PTF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3961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07545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6GAL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3981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79668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BP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5225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5753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P18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5264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04389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KFZp686O1327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8275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25435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NAI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8627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57302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BL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34754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65378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C44A5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37329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76004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42EP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37800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74901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FB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40976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2376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167A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670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23782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E4D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80327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56556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BL4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80353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48292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28921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84557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83443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DS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84728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2159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PN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85681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07772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-DPA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98452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37234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FAND5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07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06524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-DPA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09633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80646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C4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1051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52330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CAN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39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35416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FAND5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5727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87647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SMR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80532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13584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4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80739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53383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H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82540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73395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P2B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12966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59116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727677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147564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47645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AA0368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14864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9992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C8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28338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37499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GA6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34878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90894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RRG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50373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35006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QRDL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5786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79960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MTS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7501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73752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BPC4L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78520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6982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TR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78807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58227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C10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82298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71907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EK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85100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39509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18R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87201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9465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BP4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97082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31669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BPF4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502012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44023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GR4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574359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80144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R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576278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77878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DC117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58103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5031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599607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84033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EBF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13484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332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KBP1A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42101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20071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22A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50365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74101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P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56530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98172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NS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58573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45575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GFR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81710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9266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PZ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88467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02300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CK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89468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40725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C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0146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57865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MA6D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02244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52187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C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20673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11459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TR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33407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87895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YBL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3790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99276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MR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3798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54125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OC5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50592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7113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PRM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5354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81275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-G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62679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63267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1RAP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64227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73762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IC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67999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84970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C45800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69918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37049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4orf3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7724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61106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XNRD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80196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20567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2808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85113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4632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AP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805777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34924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WOX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89657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14572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PN20B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0290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19964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E4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0709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76548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KZF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28852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61654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FBP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40815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91913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87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51752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98972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CK9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54796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57706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N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54799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64327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PC4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56691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07686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GKH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65111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0215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THFR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85288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76940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C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86404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77441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DM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98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29467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HD6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06628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37997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2orf5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07435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20759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2orf5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05872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52452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NK1A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77220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92937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ALADL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86887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01206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MA5B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803067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76674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P32A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7422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30658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CE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05265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11194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E4D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06601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73020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AD10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01430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98556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NX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48476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83452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C5CL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18784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29275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CE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54701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70472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EK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7422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30658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CE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76552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29854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CE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78126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310618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CE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3872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73402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EK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5372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291660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CE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90834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60518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HDC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13403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1745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X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86011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36041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X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34629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33972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BP5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226373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28515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128054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274223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30658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CE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258048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22040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ZD10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723087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31745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HZ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89105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32484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HZ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810247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24497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PP1R14A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46209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014014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NG6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14012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490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0orf54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3042395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3867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0orf54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098279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82875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K5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02364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84226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K5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83085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34049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AMTS5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090042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4747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96610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575322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59036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S1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67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80396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DH2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22998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31816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1B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78288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67268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P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819197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27935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1A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205142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20202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50705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159918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321852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1B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42026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307309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1B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000828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221145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  <w:proofErr w:type="gramStart"/>
            <w:r>
              <w:rPr>
                <w:color w:val="000000"/>
                <w:sz w:val="22"/>
                <w:szCs w:val="22"/>
              </w:rPr>
              <w:t>,G,T</w:t>
            </w:r>
            <w:proofErr w:type="gramEnd"/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50705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44249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40524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7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1312200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09120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507053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994771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406646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H7</w:t>
            </w:r>
          </w:p>
        </w:tc>
      </w:tr>
      <w:tr w:rsidR="00A6339E" w:rsidTr="000A56F6">
        <w:trPr>
          <w:trHeight w:val="300"/>
        </w:trPr>
        <w:tc>
          <w:tcPr>
            <w:tcW w:w="1255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s3762894</w:t>
            </w:r>
            <w:proofErr w:type="gramEnd"/>
          </w:p>
        </w:tc>
        <w:tc>
          <w:tcPr>
            <w:tcW w:w="1414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0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144933</w:t>
            </w:r>
          </w:p>
        </w:tc>
        <w:tc>
          <w:tcPr>
            <w:tcW w:w="109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76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30" w:type="dxa"/>
          </w:tcPr>
          <w:p w:rsidR="00A6339E" w:rsidRDefault="00A6339E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00507053</w:t>
            </w:r>
          </w:p>
        </w:tc>
      </w:tr>
    </w:tbl>
    <w:p w:rsidR="00A6339E" w:rsidRDefault="00A6339E">
      <w:bookmarkStart w:id="0" w:name="_GoBack"/>
      <w:bookmarkEnd w:id="0"/>
    </w:p>
    <w:sectPr w:rsidR="00A6339E" w:rsidSect="00D50E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0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39E"/>
    <w:rsid w:val="00A6339E"/>
    <w:rsid w:val="00D5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6339E"/>
    <w:rPr>
      <w:color w:val="0000FF"/>
      <w:u w:val="single"/>
    </w:rPr>
  </w:style>
  <w:style w:type="paragraph" w:customStyle="1" w:styleId="et14">
    <w:name w:val="et14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15">
    <w:name w:val="et15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6">
    <w:name w:val="et6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8">
    <w:name w:val="et8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5">
    <w:name w:val="et5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13">
    <w:name w:val="et13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4">
    <w:name w:val="et4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7">
    <w:name w:val="et7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table" w:styleId="TableGrid">
    <w:name w:val="Table Grid"/>
    <w:basedOn w:val="TableNormal"/>
    <w:rsid w:val="00A6339E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6339E"/>
    <w:rPr>
      <w:color w:val="0000FF"/>
      <w:u w:val="single"/>
    </w:rPr>
  </w:style>
  <w:style w:type="paragraph" w:customStyle="1" w:styleId="et14">
    <w:name w:val="et14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15">
    <w:name w:val="et15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6">
    <w:name w:val="et6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8">
    <w:name w:val="et8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5">
    <w:name w:val="et5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13">
    <w:name w:val="et13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4">
    <w:name w:val="et4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paragraph" w:customStyle="1" w:styleId="et7">
    <w:name w:val="et7"/>
    <w:basedOn w:val="Normal"/>
    <w:rsid w:val="00A6339E"/>
    <w:pP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lang w:eastAsia="zh-CN"/>
    </w:rPr>
  </w:style>
  <w:style w:type="table" w:styleId="TableGrid">
    <w:name w:val="Table Grid"/>
    <w:basedOn w:val="TableNormal"/>
    <w:rsid w:val="00A6339E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2</Words>
  <Characters>6111</Characters>
  <Application>Microsoft Macintosh Word</Application>
  <DocSecurity>0</DocSecurity>
  <Lines>50</Lines>
  <Paragraphs>14</Paragraphs>
  <ScaleCrop>false</ScaleCrop>
  <Company>dia</Company>
  <LinksUpToDate>false</LinksUpToDate>
  <CharactersWithSpaces>7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 dia</dc:creator>
  <cp:keywords/>
  <dc:description/>
  <cp:lastModifiedBy>dia dia</cp:lastModifiedBy>
  <cp:revision>1</cp:revision>
  <dcterms:created xsi:type="dcterms:W3CDTF">2016-06-03T09:13:00Z</dcterms:created>
  <dcterms:modified xsi:type="dcterms:W3CDTF">2016-06-03T09:15:00Z</dcterms:modified>
</cp:coreProperties>
</file>